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3F580" w14:textId="05B3B30F" w:rsidR="00414CF9" w:rsidRPr="008A1826" w:rsidRDefault="00414CF9">
      <w:pPr>
        <w:rPr>
          <w:rFonts w:ascii="Times New Roman" w:hAnsi="Times New Roman" w:cs="Times New Roman"/>
          <w:b/>
          <w:bCs/>
          <w:sz w:val="56"/>
          <w:szCs w:val="56"/>
        </w:rPr>
      </w:pPr>
      <w:r w:rsidRPr="008A1826">
        <w:rPr>
          <w:rFonts w:ascii="Times New Roman" w:hAnsi="Times New Roman" w:cs="Times New Roman"/>
          <w:b/>
          <w:bCs/>
          <w:sz w:val="56"/>
          <w:szCs w:val="56"/>
        </w:rPr>
        <w:t>Supplementary material</w:t>
      </w:r>
      <w:r w:rsidRPr="008A1826">
        <w:rPr>
          <w:rFonts w:ascii="Times New Roman" w:hAnsi="Times New Roman" w:cs="Times New Roman" w:hint="eastAsia"/>
          <w:b/>
          <w:bCs/>
          <w:sz w:val="56"/>
          <w:szCs w:val="56"/>
        </w:rPr>
        <w:t>s</w:t>
      </w:r>
    </w:p>
    <w:p w14:paraId="5E6CADFF" w14:textId="77777777" w:rsidR="00414CF9" w:rsidRDefault="00414CF9"/>
    <w:p w14:paraId="445AA9EF" w14:textId="77777777" w:rsidR="00666ECF" w:rsidRDefault="00666ECF">
      <w:pPr>
        <w:widowControl/>
        <w:jc w:val="left"/>
        <w:rPr>
          <w:rFonts w:ascii="Times New Roman" w:hAnsi="Times New Roman" w:cs="Times New Roman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p w14:paraId="5DEC9089" w14:textId="77777777" w:rsidR="00022365" w:rsidRPr="00666ECF" w:rsidRDefault="00022365" w:rsidP="00666ECF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  <w:sectPr w:rsidR="00022365" w:rsidRPr="00666ECF" w:rsidSect="00414CF9">
          <w:pgSz w:w="15876" w:h="9639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95D38F7" w14:textId="21639C36" w:rsidR="00414CF9" w:rsidRPr="0084377A" w:rsidRDefault="00575AC8" w:rsidP="00414C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Supplementary_Table_1"/>
      <w:r w:rsidRPr="00575A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1566F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575AC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4CF9" w:rsidRPr="004D1266">
        <w:rPr>
          <w:rFonts w:ascii="Times New Roman" w:hAnsi="Times New Roman" w:cs="Times New Roman"/>
          <w:b/>
          <w:bCs/>
          <w:sz w:val="24"/>
          <w:szCs w:val="24"/>
        </w:rPr>
        <w:t>. A summary table of all-causes and specific causes of death</w:t>
      </w:r>
      <w:r w:rsidR="00414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414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414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original</w:t>
      </w:r>
      <w:r w:rsidR="00414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PLCO</w:t>
      </w:r>
      <w:r w:rsidR="00414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414CF9" w:rsidRPr="00497956">
        <w:rPr>
          <w:rFonts w:ascii="Times New Roman" w:hAnsi="Times New Roman" w:cs="Times New Roman"/>
          <w:b/>
          <w:bCs/>
          <w:sz w:val="24"/>
          <w:szCs w:val="24"/>
        </w:rPr>
        <w:t xml:space="preserve">ancer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14CF9" w:rsidRPr="00497956">
        <w:rPr>
          <w:rFonts w:ascii="Times New Roman" w:hAnsi="Times New Roman" w:cs="Times New Roman"/>
          <w:b/>
          <w:bCs/>
          <w:sz w:val="24"/>
          <w:szCs w:val="24"/>
        </w:rPr>
        <w:t xml:space="preserve">creening </w:t>
      </w:r>
      <w:r w:rsidR="00414CF9">
        <w:rPr>
          <w:rFonts w:ascii="Times New Roman" w:hAnsi="Times New Roman" w:cs="Times New Roman" w:hint="eastAsia"/>
          <w:b/>
          <w:bCs/>
          <w:sz w:val="24"/>
          <w:szCs w:val="24"/>
        </w:rPr>
        <w:t>Tri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67"/>
        <w:gridCol w:w="3919"/>
      </w:tblGrid>
      <w:tr w:rsidR="00414CF9" w:rsidRPr="007F1E09" w14:paraId="69DFD183" w14:textId="77777777" w:rsidTr="00414CF9">
        <w:trPr>
          <w:trHeight w:val="276"/>
        </w:trPr>
        <w:tc>
          <w:tcPr>
            <w:tcW w:w="9067" w:type="dxa"/>
            <w:noWrap/>
            <w:hideMark/>
          </w:tcPr>
          <w:bookmarkEnd w:id="0"/>
          <w:p w14:paraId="385F43F5" w14:textId="77777777" w:rsidR="00414CF9" w:rsidRPr="003A23C7" w:rsidRDefault="00414CF9" w:rsidP="001A32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s of dea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4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3919" w:type="dxa"/>
            <w:noWrap/>
            <w:hideMark/>
          </w:tcPr>
          <w:p w14:paraId="39BEDAE2" w14:textId="77777777" w:rsidR="00414CF9" w:rsidRPr="003A23C7" w:rsidRDefault="00414CF9" w:rsidP="001A32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deaths (%) </w:t>
            </w:r>
          </w:p>
        </w:tc>
      </w:tr>
      <w:tr w:rsidR="00414CF9" w:rsidRPr="007F1E09" w14:paraId="40C5F335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4A757E62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Total deaths</w:t>
            </w:r>
          </w:p>
        </w:tc>
        <w:tc>
          <w:tcPr>
            <w:tcW w:w="3919" w:type="dxa"/>
            <w:noWrap/>
            <w:hideMark/>
          </w:tcPr>
          <w:p w14:paraId="187E4FBE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414CF9" w:rsidRPr="007F1E09" w14:paraId="4A8CFE6D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0510012A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919" w:type="dxa"/>
            <w:noWrap/>
            <w:hideMark/>
          </w:tcPr>
          <w:p w14:paraId="5209519E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,159 (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4CF9" w:rsidRPr="007F1E09" w14:paraId="548F445E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1E09883F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  <w:tc>
          <w:tcPr>
            <w:tcW w:w="3919" w:type="dxa"/>
            <w:noWrap/>
            <w:hideMark/>
          </w:tcPr>
          <w:p w14:paraId="6EBC9AE5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573 (3.33)</w:t>
            </w:r>
          </w:p>
        </w:tc>
      </w:tr>
      <w:tr w:rsidR="00414CF9" w:rsidRPr="007F1E09" w14:paraId="5CBF8735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173EA9AF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919" w:type="dxa"/>
            <w:noWrap/>
            <w:hideMark/>
          </w:tcPr>
          <w:p w14:paraId="5A0068C1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5,540 (32.19)</w:t>
            </w:r>
          </w:p>
        </w:tc>
      </w:tr>
      <w:tr w:rsidR="00414CF9" w:rsidRPr="007F1E09" w14:paraId="14196F1F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3AB2E6F4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Digestive disease</w:t>
            </w:r>
          </w:p>
        </w:tc>
        <w:tc>
          <w:tcPr>
            <w:tcW w:w="3919" w:type="dxa"/>
            <w:noWrap/>
            <w:hideMark/>
          </w:tcPr>
          <w:p w14:paraId="7C52EB4A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507 (2.95)</w:t>
            </w:r>
          </w:p>
        </w:tc>
      </w:tr>
      <w:tr w:rsidR="00414CF9" w:rsidRPr="007F1E09" w14:paraId="24E36AF5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2EC8A7D8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Other diseases of the nervous system</w:t>
            </w:r>
          </w:p>
        </w:tc>
        <w:tc>
          <w:tcPr>
            <w:tcW w:w="3919" w:type="dxa"/>
            <w:noWrap/>
            <w:hideMark/>
          </w:tcPr>
          <w:p w14:paraId="62DBCA0E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,028 (5.97)</w:t>
            </w:r>
          </w:p>
        </w:tc>
      </w:tr>
      <w:tr w:rsidR="00414CF9" w:rsidRPr="007F1E09" w14:paraId="0DF227D9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438AF3BF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Endocrine, nutri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metabolic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and immunity disorders</w:t>
            </w:r>
          </w:p>
        </w:tc>
        <w:tc>
          <w:tcPr>
            <w:tcW w:w="3919" w:type="dxa"/>
            <w:noWrap/>
            <w:hideMark/>
          </w:tcPr>
          <w:p w14:paraId="44B5CFD0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583 (3.39)</w:t>
            </w:r>
          </w:p>
        </w:tc>
      </w:tr>
      <w:tr w:rsidR="00414CF9" w:rsidRPr="007F1E09" w14:paraId="4FFC90CD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1DEF55AC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3919" w:type="dxa"/>
            <w:noWrap/>
            <w:hideMark/>
          </w:tcPr>
          <w:p w14:paraId="01B676EA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363 (2.11)</w:t>
            </w:r>
          </w:p>
        </w:tc>
      </w:tr>
      <w:tr w:rsidR="00414CF9" w:rsidRPr="007F1E09" w14:paraId="7A59D076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274BDF3E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3919" w:type="dxa"/>
            <w:noWrap/>
            <w:hideMark/>
          </w:tcPr>
          <w:p w14:paraId="24C0250B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,673 (9.72)</w:t>
            </w:r>
          </w:p>
        </w:tc>
      </w:tr>
      <w:tr w:rsidR="00414CF9" w:rsidRPr="007F1E09" w14:paraId="75B687EC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629F4B48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Other circulatory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919" w:type="dxa"/>
            <w:noWrap/>
            <w:hideMark/>
          </w:tcPr>
          <w:p w14:paraId="1417F249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2,272 (13.20)</w:t>
            </w:r>
          </w:p>
        </w:tc>
      </w:tr>
      <w:tr w:rsidR="00414CF9" w:rsidRPr="007F1E09" w14:paraId="33B7B91A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76896BC8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Respiratory illness</w:t>
            </w:r>
          </w:p>
        </w:tc>
        <w:tc>
          <w:tcPr>
            <w:tcW w:w="3919" w:type="dxa"/>
            <w:noWrap/>
            <w:hideMark/>
          </w:tcPr>
          <w:p w14:paraId="10F8CC06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,656 (9.62)</w:t>
            </w:r>
          </w:p>
        </w:tc>
      </w:tr>
      <w:tr w:rsidR="00414CF9" w:rsidRPr="007F1E09" w14:paraId="0FDD7136" w14:textId="77777777" w:rsidTr="00414CF9">
        <w:trPr>
          <w:trHeight w:val="276"/>
        </w:trPr>
        <w:tc>
          <w:tcPr>
            <w:tcW w:w="9067" w:type="dxa"/>
            <w:noWrap/>
            <w:hideMark/>
          </w:tcPr>
          <w:p w14:paraId="2A44F9C1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919" w:type="dxa"/>
            <w:noWrap/>
            <w:hideMark/>
          </w:tcPr>
          <w:p w14:paraId="332E3CC0" w14:textId="77777777" w:rsidR="00414CF9" w:rsidRPr="007F1E09" w:rsidRDefault="00414CF9" w:rsidP="001A3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09">
              <w:rPr>
                <w:rFonts w:ascii="Times New Roman" w:hAnsi="Times New Roman" w:cs="Times New Roman"/>
                <w:sz w:val="24"/>
                <w:szCs w:val="24"/>
              </w:rPr>
              <w:t>1,855 (10.78)</w:t>
            </w:r>
          </w:p>
        </w:tc>
      </w:tr>
    </w:tbl>
    <w:p w14:paraId="38608194" w14:textId="45CB5773" w:rsidR="00414CF9" w:rsidRPr="00765E5E" w:rsidRDefault="00414CF9" w:rsidP="00674C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D3952">
        <w:rPr>
          <w:rFonts w:ascii="Times New Roman" w:hAnsi="Times New Roman" w:cs="Times New Roman"/>
          <w:sz w:val="24"/>
          <w:szCs w:val="24"/>
        </w:rPr>
        <w:t xml:space="preserve">auses of death among women were </w:t>
      </w:r>
      <w:r w:rsidRPr="008C518B">
        <w:rPr>
          <w:rFonts w:ascii="Times New Roman" w:hAnsi="Times New Roman" w:cs="Times New Roman"/>
          <w:sz w:val="24"/>
          <w:szCs w:val="24"/>
        </w:rPr>
        <w:t xml:space="preserve">categorized into eleven distinct groups based </w:t>
      </w:r>
      <w:r w:rsidRPr="00E13E19">
        <w:rPr>
          <w:rFonts w:ascii="Times New Roman" w:hAnsi="Times New Roman" w:cs="Times New Roman"/>
          <w:sz w:val="24"/>
          <w:szCs w:val="24"/>
        </w:rPr>
        <w:t>on the International Classification of Diseases, Ninth Edition</w:t>
      </w:r>
      <w:r w:rsidRPr="004D3952">
        <w:rPr>
          <w:rFonts w:ascii="Times New Roman" w:hAnsi="Times New Roman" w:cs="Times New Roman"/>
          <w:sz w:val="24"/>
          <w:szCs w:val="24"/>
        </w:rPr>
        <w:t>. Data are presented as numbers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491D">
        <w:rPr>
          <w:rFonts w:ascii="Times New Roman" w:hAnsi="Times New Roman" w:cs="Times New Roman"/>
          <w:sz w:val="24"/>
          <w:szCs w:val="24"/>
        </w:rPr>
        <w:t>PLC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491D">
        <w:rPr>
          <w:rFonts w:ascii="Times New Roman" w:hAnsi="Times New Roman" w:cs="Times New Roman"/>
          <w:sz w:val="24"/>
          <w:szCs w:val="24"/>
        </w:rPr>
        <w:t xml:space="preserve"> Prostate, Lung, Colorectal, and Ovaria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14CF9" w:rsidRPr="00765E5E" w:rsidSect="00674C5E">
      <w:pgSz w:w="15876" w:h="9639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867B5" w14:textId="77777777" w:rsidR="00574C37" w:rsidRDefault="00574C37" w:rsidP="00A90E7E">
      <w:r>
        <w:separator/>
      </w:r>
    </w:p>
  </w:endnote>
  <w:endnote w:type="continuationSeparator" w:id="0">
    <w:p w14:paraId="4AD4A87E" w14:textId="77777777" w:rsidR="00574C37" w:rsidRDefault="00574C37" w:rsidP="00A9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03BB0" w14:textId="77777777" w:rsidR="00574C37" w:rsidRDefault="00574C37" w:rsidP="00A90E7E">
      <w:r>
        <w:separator/>
      </w:r>
    </w:p>
  </w:footnote>
  <w:footnote w:type="continuationSeparator" w:id="0">
    <w:p w14:paraId="66903AF7" w14:textId="77777777" w:rsidR="00574C37" w:rsidRDefault="00574C37" w:rsidP="00A9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464A7"/>
    <w:multiLevelType w:val="hybridMultilevel"/>
    <w:tmpl w:val="E57A23C2"/>
    <w:lvl w:ilvl="0" w:tplc="F76A5D90">
      <w:start w:val="1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AB2187"/>
    <w:multiLevelType w:val="hybridMultilevel"/>
    <w:tmpl w:val="ED3E049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6439219">
    <w:abstractNumId w:val="0"/>
  </w:num>
  <w:num w:numId="2" w16cid:durableId="778715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CF9"/>
    <w:rsid w:val="00022365"/>
    <w:rsid w:val="00074BF8"/>
    <w:rsid w:val="00091FFF"/>
    <w:rsid w:val="00094599"/>
    <w:rsid w:val="000D0D8D"/>
    <w:rsid w:val="000E1ECD"/>
    <w:rsid w:val="001D1868"/>
    <w:rsid w:val="00264F8F"/>
    <w:rsid w:val="00283496"/>
    <w:rsid w:val="002B18B6"/>
    <w:rsid w:val="002E6F6E"/>
    <w:rsid w:val="002F0BB8"/>
    <w:rsid w:val="0031352A"/>
    <w:rsid w:val="003D6300"/>
    <w:rsid w:val="00414CF9"/>
    <w:rsid w:val="00455FB5"/>
    <w:rsid w:val="00480E74"/>
    <w:rsid w:val="004E7981"/>
    <w:rsid w:val="005266AE"/>
    <w:rsid w:val="00574C37"/>
    <w:rsid w:val="00575AC8"/>
    <w:rsid w:val="00590E51"/>
    <w:rsid w:val="005F4FF5"/>
    <w:rsid w:val="00602AF4"/>
    <w:rsid w:val="00632303"/>
    <w:rsid w:val="00666ECF"/>
    <w:rsid w:val="00674C5E"/>
    <w:rsid w:val="006B46BB"/>
    <w:rsid w:val="006E0AD2"/>
    <w:rsid w:val="00765E5E"/>
    <w:rsid w:val="007D41AE"/>
    <w:rsid w:val="007E3473"/>
    <w:rsid w:val="00806BAA"/>
    <w:rsid w:val="008A1826"/>
    <w:rsid w:val="008A3A14"/>
    <w:rsid w:val="008E564B"/>
    <w:rsid w:val="008F0AA4"/>
    <w:rsid w:val="009408BD"/>
    <w:rsid w:val="00950E2C"/>
    <w:rsid w:val="009B18B2"/>
    <w:rsid w:val="009E5050"/>
    <w:rsid w:val="00A90E7E"/>
    <w:rsid w:val="00A92325"/>
    <w:rsid w:val="00A92CFD"/>
    <w:rsid w:val="00A95739"/>
    <w:rsid w:val="00B1566F"/>
    <w:rsid w:val="00BA32CE"/>
    <w:rsid w:val="00C07E41"/>
    <w:rsid w:val="00C268A4"/>
    <w:rsid w:val="00C40508"/>
    <w:rsid w:val="00C631AB"/>
    <w:rsid w:val="00C66D20"/>
    <w:rsid w:val="00D96615"/>
    <w:rsid w:val="00E0448B"/>
    <w:rsid w:val="00E1416F"/>
    <w:rsid w:val="00E77646"/>
    <w:rsid w:val="00E90ACF"/>
    <w:rsid w:val="00E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256D"/>
  <w15:chartTrackingRefBased/>
  <w15:docId w15:val="{93CE69B8-AFD4-4613-800F-1939DF09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4CF9"/>
    <w:pPr>
      <w:ind w:firstLineChars="200" w:firstLine="420"/>
    </w:pPr>
    <w:rPr>
      <w14:ligatures w14:val="none"/>
    </w:rPr>
  </w:style>
  <w:style w:type="table" w:customStyle="1" w:styleId="2">
    <w:name w:val="网格型2"/>
    <w:basedOn w:val="a1"/>
    <w:next w:val="a3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90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5"/>
    <w:uiPriority w:val="99"/>
    <w:rsid w:val="00A90E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6"/>
    <w:uiPriority w:val="99"/>
    <w:rsid w:val="00A90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9661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6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D4421-3035-49C5-AA1C-455214B8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 Tang</dc:creator>
  <cp:keywords/>
  <dc:description/>
  <cp:lastModifiedBy>이제인</cp:lastModifiedBy>
  <cp:revision>2</cp:revision>
  <dcterms:created xsi:type="dcterms:W3CDTF">2025-01-23T07:55:00Z</dcterms:created>
  <dcterms:modified xsi:type="dcterms:W3CDTF">2025-01-23T07:55:00Z</dcterms:modified>
</cp:coreProperties>
</file>